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A3EF" w14:textId="77777777" w:rsidR="001A6B01" w:rsidRPr="001A6B01" w:rsidRDefault="001A6B01" w:rsidP="001A6B01">
      <w:pPr>
        <w:rPr>
          <w:b/>
          <w:bCs/>
          <w:u w:val="single"/>
        </w:rPr>
      </w:pPr>
      <w:r w:rsidRPr="001A6B01">
        <w:rPr>
          <w:b/>
          <w:bCs/>
          <w:u w:val="single"/>
        </w:rPr>
        <w:t>Subject Inclusion Criteria</w:t>
      </w:r>
    </w:p>
    <w:p w14:paraId="7BC8CF27" w14:textId="77777777" w:rsidR="001A6B01" w:rsidRDefault="001A6B01" w:rsidP="001A6B01"/>
    <w:p w14:paraId="61C0085F" w14:textId="77777777" w:rsidR="001A6B01" w:rsidRDefault="001A6B01" w:rsidP="001A6B01">
      <w:r>
        <w:t>Asthmatic children who attend medical control consultations at the medical center and who participate will be eligible if they meet the following criteria:</w:t>
      </w:r>
    </w:p>
    <w:p w14:paraId="1F0E126F" w14:textId="77777777" w:rsidR="001A6B01" w:rsidRDefault="001A6B01" w:rsidP="001A6B01"/>
    <w:p w14:paraId="79E5F1B4" w14:textId="6AA7C2A7" w:rsidR="001A6B01" w:rsidRDefault="001A6B01" w:rsidP="002A41EC">
      <w:pPr>
        <w:pStyle w:val="ListParagraph"/>
        <w:numPr>
          <w:ilvl w:val="0"/>
          <w:numId w:val="5"/>
        </w:numPr>
      </w:pPr>
      <w:r>
        <w:t>Diagnosis of asthma according to the AUGE Clinic guide (moderate and severe bronchial asthma in children under 15 years of age)</w:t>
      </w:r>
    </w:p>
    <w:p w14:paraId="05768E3D" w14:textId="0E0F0210" w:rsidR="001A6B01" w:rsidRDefault="001A6B01" w:rsidP="002A41EC">
      <w:pPr>
        <w:pStyle w:val="ListParagraph"/>
        <w:numPr>
          <w:ilvl w:val="0"/>
          <w:numId w:val="5"/>
        </w:numPr>
      </w:pPr>
      <w:r>
        <w:t>No other diagnosis of respiratory disease</w:t>
      </w:r>
    </w:p>
    <w:p w14:paraId="303B79C7" w14:textId="61B1832C" w:rsidR="001A6B01" w:rsidRDefault="001A6B01" w:rsidP="002A41EC">
      <w:pPr>
        <w:pStyle w:val="ListParagraph"/>
        <w:numPr>
          <w:ilvl w:val="0"/>
          <w:numId w:val="5"/>
        </w:numPr>
      </w:pPr>
      <w:r>
        <w:t>Age between 1 - 1</w:t>
      </w:r>
      <w:r w:rsidR="00DF6CE7">
        <w:rPr>
          <w:lang w:val="en-US"/>
        </w:rPr>
        <w:t>6</w:t>
      </w:r>
      <w:r>
        <w:t xml:space="preserve"> years</w:t>
      </w:r>
    </w:p>
    <w:p w14:paraId="74BB82EF" w14:textId="77777777" w:rsidR="001A6B01" w:rsidRDefault="001A6B01" w:rsidP="001A6B01"/>
    <w:p w14:paraId="589AFB24" w14:textId="77777777" w:rsidR="001A6B01" w:rsidRPr="001A6B01" w:rsidRDefault="001A6B01" w:rsidP="001A6B01">
      <w:pPr>
        <w:rPr>
          <w:b/>
          <w:bCs/>
          <w:u w:val="single"/>
        </w:rPr>
      </w:pPr>
      <w:r w:rsidRPr="001A6B01">
        <w:rPr>
          <w:b/>
          <w:bCs/>
          <w:u w:val="single"/>
        </w:rPr>
        <w:t>Patient exclusion criteria</w:t>
      </w:r>
    </w:p>
    <w:p w14:paraId="4CA178B5" w14:textId="77777777" w:rsidR="001A6B01" w:rsidRDefault="001A6B01" w:rsidP="001A6B01"/>
    <w:p w14:paraId="69A08F6B" w14:textId="6583F448" w:rsidR="001A6B01" w:rsidRDefault="001A6B01" w:rsidP="002A41EC">
      <w:pPr>
        <w:pStyle w:val="ListParagraph"/>
        <w:numPr>
          <w:ilvl w:val="0"/>
          <w:numId w:val="3"/>
        </w:numPr>
      </w:pPr>
      <w:r>
        <w:t>Body mass index between less than 18 or more than 35.</w:t>
      </w:r>
    </w:p>
    <w:p w14:paraId="4FAAE9A4" w14:textId="12162D72" w:rsidR="001A6B01" w:rsidRDefault="001A6B01" w:rsidP="002A41EC">
      <w:pPr>
        <w:pStyle w:val="ListParagraph"/>
        <w:numPr>
          <w:ilvl w:val="0"/>
          <w:numId w:val="3"/>
        </w:numPr>
      </w:pPr>
      <w:r>
        <w:t>Vital signs outside the acceptable range, ie &gt; 160/100, oral temperature greater than 37.7 C and pulse greater than 100.</w:t>
      </w:r>
    </w:p>
    <w:p w14:paraId="6AD21663" w14:textId="73791F44" w:rsidR="001A6B01" w:rsidRDefault="001A6B01" w:rsidP="002A41EC">
      <w:pPr>
        <w:pStyle w:val="ListParagraph"/>
        <w:numPr>
          <w:ilvl w:val="0"/>
          <w:numId w:val="3"/>
        </w:numPr>
      </w:pPr>
      <w:r>
        <w:t>Patients who have used any of the following drugs in the last 6 months are excluded: Systemic, antiviral or anti-fungal/anti-parasitic antibiotics, whether intravenous, oral, or intramuscular.</w:t>
      </w:r>
    </w:p>
    <w:p w14:paraId="6C89D554" w14:textId="0F24CA6A" w:rsidR="00AE0B21" w:rsidRDefault="00AE0B21" w:rsidP="002A41EC">
      <w:pPr>
        <w:pStyle w:val="ListParagraph"/>
        <w:numPr>
          <w:ilvl w:val="0"/>
          <w:numId w:val="3"/>
        </w:numPr>
      </w:pPr>
      <w:r>
        <w:rPr>
          <w:lang w:val="en-US"/>
        </w:rPr>
        <w:t>N</w:t>
      </w:r>
      <w:r w:rsidRPr="00AE0B21">
        <w:t>ot to take the sample if the patient has "chronic dry mouth", periodontal lesions of more than 4 mm, oral abscesses, evidence of precancerous lesions, evidence of candidiasis</w:t>
      </w:r>
    </w:p>
    <w:p w14:paraId="18B1BDB1" w14:textId="565DD2B0" w:rsidR="001A6B01" w:rsidRDefault="001A6B01" w:rsidP="002A41EC">
      <w:pPr>
        <w:pStyle w:val="ListParagraph"/>
        <w:numPr>
          <w:ilvl w:val="0"/>
          <w:numId w:val="3"/>
        </w:numPr>
      </w:pPr>
      <w:r>
        <w:t>Use of oral, intravenous, intramuscular, nasal.</w:t>
      </w:r>
    </w:p>
    <w:p w14:paraId="10C74A9A" w14:textId="169406F9" w:rsidR="00DF6CE7" w:rsidRDefault="00DF6CE7" w:rsidP="002A41EC">
      <w:pPr>
        <w:pStyle w:val="ListParagraph"/>
        <w:numPr>
          <w:ilvl w:val="0"/>
          <w:numId w:val="3"/>
        </w:numPr>
      </w:pPr>
      <w:r>
        <w:rPr>
          <w:lang w:val="en-US"/>
        </w:rPr>
        <w:t>N</w:t>
      </w:r>
      <w:r w:rsidRPr="00DF6CE7">
        <w:t>on-use of antibiotics for at least 1 month before sampling</w:t>
      </w:r>
      <w:r>
        <w:rPr>
          <w:lang w:val="en-US"/>
        </w:rPr>
        <w:t>.</w:t>
      </w:r>
    </w:p>
    <w:p w14:paraId="75C6EE2A" w14:textId="23CF9F21" w:rsidR="001A6B01" w:rsidRDefault="001A6B01" w:rsidP="002A41EC">
      <w:pPr>
        <w:pStyle w:val="ListParagraph"/>
        <w:numPr>
          <w:ilvl w:val="0"/>
          <w:numId w:val="3"/>
        </w:numPr>
      </w:pPr>
      <w:r>
        <w:t>Treatment with cytokines or Methotrexate or any cytotoxic or immunosuppressive drug.</w:t>
      </w:r>
    </w:p>
    <w:p w14:paraId="6BABAA4E" w14:textId="04BF5623" w:rsidR="001A6B01" w:rsidRDefault="001A6B01" w:rsidP="002A41EC">
      <w:pPr>
        <w:pStyle w:val="ListParagraph"/>
        <w:numPr>
          <w:ilvl w:val="0"/>
          <w:numId w:val="3"/>
        </w:numPr>
      </w:pPr>
      <w:r>
        <w:t>Large commercial doses of probiotics that are greater than or equal to 10^8 colony-forming units. These include capsules, tablets, chewing gum. Ordinary components of the diet such as fermented milk or yogurt are excluded.</w:t>
      </w:r>
    </w:p>
    <w:p w14:paraId="33B165A7" w14:textId="449ACEE5" w:rsidR="001A6B01" w:rsidRDefault="001A6B01" w:rsidP="002A41EC">
      <w:pPr>
        <w:pStyle w:val="ListParagraph"/>
        <w:numPr>
          <w:ilvl w:val="0"/>
          <w:numId w:val="3"/>
        </w:numPr>
      </w:pPr>
      <w:r>
        <w:t>Have received the nasal influenza vaccine within 28 days prior to sampling.</w:t>
      </w:r>
    </w:p>
    <w:p w14:paraId="37958020" w14:textId="0EEF0084" w:rsidR="001A6B01" w:rsidRDefault="001A6B01" w:rsidP="002A41EC">
      <w:pPr>
        <w:pStyle w:val="ListParagraph"/>
        <w:numPr>
          <w:ilvl w:val="0"/>
          <w:numId w:val="3"/>
        </w:numPr>
      </w:pPr>
      <w:r>
        <w:t>Use of topical antibiotics or steroids during the 7 days prior to sample collection.</w:t>
      </w:r>
    </w:p>
    <w:p w14:paraId="7D6117E6" w14:textId="3FA8B2D3" w:rsidR="001A6B01" w:rsidRDefault="001A6B01" w:rsidP="002A41EC">
      <w:pPr>
        <w:pStyle w:val="ListParagraph"/>
        <w:numPr>
          <w:ilvl w:val="0"/>
          <w:numId w:val="3"/>
        </w:numPr>
      </w:pPr>
      <w:r>
        <w:t>Some type of acute illness at the time of registration as a study participant.</w:t>
      </w:r>
    </w:p>
    <w:p w14:paraId="10DECF50" w14:textId="1B6EABD9" w:rsidR="001A6B01" w:rsidRDefault="001A6B01" w:rsidP="002A41EC">
      <w:pPr>
        <w:pStyle w:val="ListParagraph"/>
        <w:numPr>
          <w:ilvl w:val="0"/>
          <w:numId w:val="3"/>
        </w:numPr>
      </w:pPr>
      <w:r>
        <w:t>Any type of chronic disease except asthma in case of cases.</w:t>
      </w:r>
    </w:p>
    <w:p w14:paraId="4EC3F42C" w14:textId="69C92D0E" w:rsidR="001A6B01" w:rsidRDefault="001A6B01" w:rsidP="002A41EC">
      <w:pPr>
        <w:pStyle w:val="ListParagraph"/>
        <w:numPr>
          <w:ilvl w:val="0"/>
          <w:numId w:val="3"/>
        </w:numPr>
      </w:pPr>
      <w:r>
        <w:t>History of cancer.</w:t>
      </w:r>
    </w:p>
    <w:p w14:paraId="4E7B1A18" w14:textId="39AB457C" w:rsidR="001A6B01" w:rsidRDefault="001A6B01" w:rsidP="002A41EC">
      <w:pPr>
        <w:pStyle w:val="ListParagraph"/>
        <w:numPr>
          <w:ilvl w:val="0"/>
          <w:numId w:val="3"/>
        </w:numPr>
      </w:pPr>
      <w:r>
        <w:t>Major changes in the diet, such as removal of some food group during the month prior to sampling.</w:t>
      </w:r>
    </w:p>
    <w:p w14:paraId="63A4E9F3" w14:textId="2985CB14" w:rsidR="001A6B01" w:rsidRDefault="001A6B01" w:rsidP="002A41EC">
      <w:pPr>
        <w:pStyle w:val="ListParagraph"/>
        <w:numPr>
          <w:ilvl w:val="0"/>
          <w:numId w:val="3"/>
        </w:numPr>
      </w:pPr>
      <w:r>
        <w:t>Recent history of alcohol use, defined as 5 or more servings of more than 44 mL per day.</w:t>
      </w:r>
    </w:p>
    <w:p w14:paraId="48B00A4F" w14:textId="3B1F0907" w:rsidR="001A6B01" w:rsidRDefault="001A6B01" w:rsidP="002A41EC">
      <w:pPr>
        <w:pStyle w:val="ListParagraph"/>
        <w:numPr>
          <w:ilvl w:val="0"/>
          <w:numId w:val="3"/>
        </w:numPr>
      </w:pPr>
      <w:r>
        <w:t>Positive test for HIV, HBV or HCV.</w:t>
      </w:r>
    </w:p>
    <w:p w14:paraId="24885C48" w14:textId="3E15D083" w:rsidR="001A6B01" w:rsidRDefault="001A6B01" w:rsidP="002A41EC">
      <w:pPr>
        <w:pStyle w:val="ListParagraph"/>
        <w:numPr>
          <w:ilvl w:val="0"/>
          <w:numId w:val="3"/>
        </w:numPr>
      </w:pPr>
      <w:r>
        <w:t>Any confirmed or suspected condition or state of immunodeficiency or immunosuppression.</w:t>
      </w:r>
    </w:p>
    <w:p w14:paraId="1E48F8FF" w14:textId="604786D0" w:rsidR="001A6B01" w:rsidRDefault="001A6B01" w:rsidP="002A41EC">
      <w:pPr>
        <w:pStyle w:val="ListParagraph"/>
        <w:numPr>
          <w:ilvl w:val="0"/>
          <w:numId w:val="3"/>
        </w:numPr>
      </w:pPr>
      <w:r>
        <w:t>History of psoriasis or eczema.</w:t>
      </w:r>
    </w:p>
    <w:p w14:paraId="6D907E1D" w14:textId="70850302" w:rsidR="00E76AAD" w:rsidRDefault="001A6B01" w:rsidP="002A41EC">
      <w:pPr>
        <w:pStyle w:val="ListParagraph"/>
        <w:numPr>
          <w:ilvl w:val="0"/>
          <w:numId w:val="2"/>
        </w:numPr>
      </w:pPr>
      <w:r>
        <w:t>For female patients, vaginal rings as contraceptives.</w:t>
      </w:r>
    </w:p>
    <w:sectPr w:rsidR="00E76A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F758E"/>
    <w:multiLevelType w:val="hybridMultilevel"/>
    <w:tmpl w:val="69DA4486"/>
    <w:lvl w:ilvl="0" w:tplc="8992322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0562E"/>
    <w:multiLevelType w:val="hybridMultilevel"/>
    <w:tmpl w:val="F940C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A13A7"/>
    <w:multiLevelType w:val="hybridMultilevel"/>
    <w:tmpl w:val="43044CB8"/>
    <w:lvl w:ilvl="0" w:tplc="8992322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E03E3"/>
    <w:multiLevelType w:val="hybridMultilevel"/>
    <w:tmpl w:val="D01EA316"/>
    <w:lvl w:ilvl="0" w:tplc="8992322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DC5F7A"/>
    <w:multiLevelType w:val="hybridMultilevel"/>
    <w:tmpl w:val="0622B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487312">
    <w:abstractNumId w:val="4"/>
  </w:num>
  <w:num w:numId="2" w16cid:durableId="1594626045">
    <w:abstractNumId w:val="1"/>
  </w:num>
  <w:num w:numId="3" w16cid:durableId="2093889450">
    <w:abstractNumId w:val="3"/>
  </w:num>
  <w:num w:numId="4" w16cid:durableId="1661691317">
    <w:abstractNumId w:val="2"/>
  </w:num>
  <w:num w:numId="5" w16cid:durableId="272439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01"/>
    <w:rsid w:val="001A6B01"/>
    <w:rsid w:val="002A41EC"/>
    <w:rsid w:val="009A1BA3"/>
    <w:rsid w:val="00AE0B21"/>
    <w:rsid w:val="00DF6CE7"/>
    <w:rsid w:val="00E7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45F9CF"/>
  <w15:chartTrackingRefBased/>
  <w15:docId w15:val="{A79E6094-4BA9-CE41-AB99-3BA74D98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TAPIA, IGNACIO A.</dc:creator>
  <cp:keywords/>
  <dc:description/>
  <cp:lastModifiedBy>RAMOS TAPIA, IGNACIO A.</cp:lastModifiedBy>
  <cp:revision>4</cp:revision>
  <dcterms:created xsi:type="dcterms:W3CDTF">2023-03-26T01:52:00Z</dcterms:created>
  <dcterms:modified xsi:type="dcterms:W3CDTF">2023-06-05T20:41:00Z</dcterms:modified>
</cp:coreProperties>
</file>